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97D9" w14:textId="0BAF2CE2" w:rsidR="00B34C8D" w:rsidRPr="00E95380" w:rsidRDefault="00E95380" w:rsidP="00E95380">
      <w:pPr>
        <w:spacing w:after="0" w:line="238" w:lineRule="auto"/>
        <w:rPr>
          <w:rFonts w:eastAsia="Times New Roman"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Table S1. </w:t>
      </w:r>
      <w:r w:rsidR="00B34C8D" w:rsidRPr="00E95380">
        <w:rPr>
          <w:rFonts w:eastAsia="Times New Roman"/>
          <w:sz w:val="24"/>
          <w:szCs w:val="24"/>
        </w:rPr>
        <w:t>COREQ (</w:t>
      </w:r>
      <w:proofErr w:type="spellStart"/>
      <w:r w:rsidR="00274F5B" w:rsidRPr="00E95380">
        <w:rPr>
          <w:rFonts w:eastAsia="Times New Roman"/>
          <w:sz w:val="24"/>
          <w:szCs w:val="24"/>
        </w:rPr>
        <w:t>C</w:t>
      </w:r>
      <w:r w:rsidR="003F2268" w:rsidRPr="00E95380">
        <w:rPr>
          <w:rFonts w:eastAsia="Times New Roman"/>
          <w:sz w:val="24"/>
          <w:szCs w:val="24"/>
        </w:rPr>
        <w:t>O</w:t>
      </w:r>
      <w:r w:rsidR="00274F5B" w:rsidRPr="00E95380">
        <w:rPr>
          <w:rFonts w:eastAsia="Times New Roman"/>
          <w:sz w:val="24"/>
          <w:szCs w:val="24"/>
        </w:rPr>
        <w:t>nsolidated</w:t>
      </w:r>
      <w:proofErr w:type="spellEnd"/>
      <w:r w:rsidR="00274F5B" w:rsidRPr="00E95380">
        <w:rPr>
          <w:rFonts w:eastAsia="Times New Roman"/>
          <w:sz w:val="24"/>
          <w:szCs w:val="24"/>
        </w:rPr>
        <w:t xml:space="preserve"> criteria for </w:t>
      </w:r>
      <w:proofErr w:type="spellStart"/>
      <w:r w:rsidR="003F2268" w:rsidRPr="00E95380">
        <w:rPr>
          <w:rFonts w:eastAsia="Times New Roman"/>
          <w:sz w:val="24"/>
          <w:szCs w:val="24"/>
        </w:rPr>
        <w:t>RE</w:t>
      </w:r>
      <w:r w:rsidR="00274F5B" w:rsidRPr="00E95380">
        <w:rPr>
          <w:rFonts w:eastAsia="Times New Roman"/>
          <w:sz w:val="24"/>
          <w:szCs w:val="24"/>
        </w:rPr>
        <w:t>porting</w:t>
      </w:r>
      <w:proofErr w:type="spellEnd"/>
      <w:r w:rsidR="00274F5B" w:rsidRPr="00E95380">
        <w:rPr>
          <w:rFonts w:eastAsia="Times New Roman"/>
          <w:sz w:val="24"/>
          <w:szCs w:val="24"/>
        </w:rPr>
        <w:t xml:space="preserve"> </w:t>
      </w:r>
      <w:r w:rsidR="003F2268" w:rsidRPr="00E95380">
        <w:rPr>
          <w:rFonts w:eastAsia="Times New Roman"/>
          <w:sz w:val="24"/>
          <w:szCs w:val="24"/>
        </w:rPr>
        <w:t>Q</w:t>
      </w:r>
      <w:r w:rsidR="00274F5B" w:rsidRPr="00E95380">
        <w:rPr>
          <w:rFonts w:eastAsia="Times New Roman"/>
          <w:sz w:val="24"/>
          <w:szCs w:val="24"/>
        </w:rPr>
        <w:t xml:space="preserve">ualitative </w:t>
      </w:r>
      <w:r w:rsidR="003F2268" w:rsidRPr="00E95380">
        <w:rPr>
          <w:rFonts w:eastAsia="Times New Roman"/>
          <w:sz w:val="24"/>
          <w:szCs w:val="24"/>
        </w:rPr>
        <w:t>research</w:t>
      </w:r>
      <w:r w:rsidR="00B34C8D" w:rsidRPr="00E95380">
        <w:rPr>
          <w:rFonts w:eastAsia="Times New Roman"/>
          <w:sz w:val="24"/>
          <w:szCs w:val="24"/>
        </w:rPr>
        <w:t xml:space="preserve">) </w:t>
      </w:r>
      <w:r w:rsidR="003F2268" w:rsidRPr="00E95380">
        <w:rPr>
          <w:rFonts w:eastAsia="Times New Roman"/>
          <w:sz w:val="24"/>
          <w:szCs w:val="24"/>
        </w:rPr>
        <w:t>Checklist</w:t>
      </w:r>
      <w:r w:rsidR="00BE0459">
        <w:rPr>
          <w:rFonts w:eastAsia="Times New Roman"/>
          <w:sz w:val="24"/>
          <w:szCs w:val="24"/>
        </w:rPr>
        <w:t>.</w:t>
      </w:r>
    </w:p>
    <w:p w14:paraId="66BE6E33" w14:textId="0D8E888C" w:rsidR="009A17E5" w:rsidRPr="00F34277" w:rsidRDefault="009A17E5" w:rsidP="00A43790">
      <w:pPr>
        <w:spacing w:after="0"/>
      </w:pPr>
    </w:p>
    <w:tbl>
      <w:tblPr>
        <w:tblStyle w:val="TableGrid"/>
        <w:tblpPr w:leftFromText="180" w:rightFromText="180" w:vertAnchor="text" w:tblpY="1"/>
        <w:tblOverlap w:val="never"/>
        <w:tblW w:w="10181" w:type="dxa"/>
        <w:tblInd w:w="0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ayout w:type="fixed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234"/>
        <w:gridCol w:w="900"/>
        <w:gridCol w:w="5670"/>
        <w:gridCol w:w="1366"/>
      </w:tblGrid>
      <w:tr w:rsidR="003D1CA5" w:rsidRPr="00AF30AB" w14:paraId="7343D557" w14:textId="77777777" w:rsidTr="000F36B6">
        <w:trPr>
          <w:trHeight w:val="105"/>
          <w:tblHeader/>
        </w:trPr>
        <w:tc>
          <w:tcPr>
            <w:tcW w:w="2245" w:type="dxa"/>
            <w:gridSpan w:val="2"/>
            <w:tcBorders>
              <w:bottom w:val="single" w:sz="6" w:space="0" w:color="7F7F7F" w:themeColor="text1" w:themeTint="80"/>
            </w:tcBorders>
            <w:shd w:val="clear" w:color="auto" w:fill="C0C0C0"/>
            <w:vAlign w:val="center"/>
          </w:tcPr>
          <w:p w14:paraId="7749ABE6" w14:textId="77777777" w:rsidR="003F2268" w:rsidRPr="00AF30AB" w:rsidRDefault="003F2268" w:rsidP="008A4238">
            <w:pPr>
              <w:jc w:val="center"/>
              <w:rPr>
                <w:b/>
                <w:bCs/>
                <w:sz w:val="20"/>
                <w:szCs w:val="20"/>
              </w:rPr>
            </w:pPr>
            <w:r w:rsidRPr="00AF30AB">
              <w:rPr>
                <w:rFonts w:eastAsia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900" w:type="dxa"/>
            <w:shd w:val="clear" w:color="auto" w:fill="C0C0C0"/>
            <w:vAlign w:val="center"/>
          </w:tcPr>
          <w:p w14:paraId="5145DF76" w14:textId="578D2D19" w:rsidR="003F2268" w:rsidRPr="00AF30AB" w:rsidRDefault="003F2268" w:rsidP="008A4238">
            <w:pPr>
              <w:jc w:val="center"/>
              <w:rPr>
                <w:b/>
                <w:bCs/>
                <w:sz w:val="20"/>
                <w:szCs w:val="20"/>
              </w:rPr>
            </w:pPr>
            <w:r w:rsidRPr="00AF30AB">
              <w:rPr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5670" w:type="dxa"/>
            <w:shd w:val="clear" w:color="auto" w:fill="C0C0C0"/>
            <w:vAlign w:val="center"/>
          </w:tcPr>
          <w:p w14:paraId="43B21324" w14:textId="14B8F351" w:rsidR="003F2268" w:rsidRPr="00AF30AB" w:rsidRDefault="003F2268" w:rsidP="008A4238">
            <w:pPr>
              <w:ind w:left="1"/>
              <w:jc w:val="center"/>
              <w:rPr>
                <w:b/>
                <w:bCs/>
                <w:sz w:val="20"/>
                <w:szCs w:val="20"/>
              </w:rPr>
            </w:pPr>
            <w:r w:rsidRPr="00AF30AB">
              <w:rPr>
                <w:rFonts w:eastAsia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366" w:type="dxa"/>
            <w:shd w:val="clear" w:color="auto" w:fill="C0C0C0"/>
            <w:vAlign w:val="center"/>
          </w:tcPr>
          <w:p w14:paraId="21952F49" w14:textId="7313F4A6" w:rsidR="003F2268" w:rsidRPr="00AF30AB" w:rsidRDefault="003F2268" w:rsidP="008A4238">
            <w:pPr>
              <w:jc w:val="center"/>
              <w:rPr>
                <w:b/>
                <w:bCs/>
                <w:sz w:val="20"/>
                <w:szCs w:val="20"/>
              </w:rPr>
            </w:pPr>
            <w:r w:rsidRPr="00AF30AB">
              <w:rPr>
                <w:rFonts w:eastAsia="Times New Roman"/>
                <w:b/>
                <w:bCs/>
                <w:sz w:val="20"/>
                <w:szCs w:val="20"/>
              </w:rPr>
              <w:t xml:space="preserve">Reported on Page </w:t>
            </w:r>
            <w:r w:rsidR="008B5337" w:rsidRPr="00AF30AB">
              <w:rPr>
                <w:rFonts w:eastAsia="Times New Roman"/>
                <w:b/>
                <w:bCs/>
                <w:sz w:val="20"/>
                <w:szCs w:val="20"/>
              </w:rPr>
              <w:t>No.</w:t>
            </w:r>
          </w:p>
        </w:tc>
      </w:tr>
      <w:tr w:rsidR="005425A0" w:rsidRPr="00AF30AB" w14:paraId="2B587038" w14:textId="77777777" w:rsidTr="00C67C92">
        <w:trPr>
          <w:trHeight w:val="210"/>
        </w:trPr>
        <w:tc>
          <w:tcPr>
            <w:tcW w:w="2245" w:type="dxa"/>
            <w:gridSpan w:val="2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nil"/>
            </w:tcBorders>
          </w:tcPr>
          <w:p w14:paraId="5830F01A" w14:textId="77777777" w:rsidR="005425A0" w:rsidRPr="00AF30AB" w:rsidRDefault="005425A0" w:rsidP="003D1CA5">
            <w:pPr>
              <w:rPr>
                <w:b/>
                <w:bCs/>
                <w:sz w:val="19"/>
                <w:szCs w:val="19"/>
              </w:rPr>
            </w:pPr>
            <w:r w:rsidRPr="00AF30AB">
              <w:rPr>
                <w:rFonts w:eastAsia="Times New Roman"/>
                <w:b/>
                <w:bCs/>
                <w:sz w:val="19"/>
                <w:szCs w:val="19"/>
              </w:rPr>
              <w:t xml:space="preserve">Domain 1: Research team and reflexivity </w:t>
            </w:r>
          </w:p>
        </w:tc>
        <w:tc>
          <w:tcPr>
            <w:tcW w:w="7936" w:type="dxa"/>
            <w:gridSpan w:val="3"/>
            <w:tcBorders>
              <w:left w:val="nil"/>
            </w:tcBorders>
          </w:tcPr>
          <w:p w14:paraId="7D61C891" w14:textId="0812E6E7" w:rsidR="005425A0" w:rsidRPr="00AF30AB" w:rsidRDefault="005425A0" w:rsidP="003D1CA5">
            <w:pPr>
              <w:rPr>
                <w:b/>
                <w:bCs/>
                <w:sz w:val="19"/>
                <w:szCs w:val="19"/>
              </w:rPr>
            </w:pPr>
          </w:p>
        </w:tc>
      </w:tr>
      <w:tr w:rsidR="00B16FA0" w:rsidRPr="00AF30AB" w14:paraId="1A78F7E5" w14:textId="77777777" w:rsidTr="003D1CA5">
        <w:trPr>
          <w:trHeight w:val="330"/>
        </w:trPr>
        <w:tc>
          <w:tcPr>
            <w:tcW w:w="10181" w:type="dxa"/>
            <w:gridSpan w:val="5"/>
          </w:tcPr>
          <w:p w14:paraId="17079F5A" w14:textId="4ED43365" w:rsidR="00B16FA0" w:rsidRPr="00AF30AB" w:rsidRDefault="00B16FA0" w:rsidP="003D1CA5">
            <w:pPr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 xml:space="preserve">Personal </w:t>
            </w:r>
            <w:r w:rsidR="00CC6984" w:rsidRPr="00AF30AB">
              <w:rPr>
                <w:rFonts w:eastAsia="Times New Roman"/>
                <w:i/>
                <w:iCs/>
                <w:sz w:val="19"/>
                <w:szCs w:val="19"/>
              </w:rPr>
              <w:t>C</w:t>
            </w: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>haracteristics</w:t>
            </w:r>
          </w:p>
        </w:tc>
      </w:tr>
      <w:tr w:rsidR="003D1CA5" w:rsidRPr="00AF30AB" w14:paraId="43A7FBBE" w14:textId="77777777" w:rsidTr="000F36B6">
        <w:trPr>
          <w:trHeight w:val="23"/>
        </w:trPr>
        <w:tc>
          <w:tcPr>
            <w:tcW w:w="2245" w:type="dxa"/>
            <w:gridSpan w:val="2"/>
          </w:tcPr>
          <w:p w14:paraId="423D2F8A" w14:textId="0906BFF9" w:rsidR="003F2268" w:rsidRPr="00AF30AB" w:rsidRDefault="003F2268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Interviewer/ facilitator</w:t>
            </w:r>
          </w:p>
        </w:tc>
        <w:tc>
          <w:tcPr>
            <w:tcW w:w="900" w:type="dxa"/>
          </w:tcPr>
          <w:p w14:paraId="593441AE" w14:textId="3C05F1BB" w:rsidR="003F2268" w:rsidRPr="00AF30AB" w:rsidRDefault="00C67C92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</w:t>
            </w:r>
          </w:p>
        </w:tc>
        <w:tc>
          <w:tcPr>
            <w:tcW w:w="5670" w:type="dxa"/>
          </w:tcPr>
          <w:p w14:paraId="44C89673" w14:textId="0C431D6D" w:rsidR="003F2268" w:rsidRPr="00AF30AB" w:rsidRDefault="003F2268" w:rsidP="003D1CA5">
            <w:pPr>
              <w:ind w:left="1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ich author/s conducted the interview or focus group?</w:t>
            </w:r>
          </w:p>
        </w:tc>
        <w:tc>
          <w:tcPr>
            <w:tcW w:w="1366" w:type="dxa"/>
          </w:tcPr>
          <w:p w14:paraId="0259A1FC" w14:textId="461B756A" w:rsidR="003F2268" w:rsidRPr="00AF30AB" w:rsidRDefault="00DC375B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3D1CA5" w:rsidRPr="00AF30AB" w14:paraId="6C889509" w14:textId="77777777" w:rsidTr="000F36B6">
        <w:trPr>
          <w:trHeight w:val="23"/>
        </w:trPr>
        <w:tc>
          <w:tcPr>
            <w:tcW w:w="2245" w:type="dxa"/>
            <w:gridSpan w:val="2"/>
          </w:tcPr>
          <w:p w14:paraId="0F9F4FFA" w14:textId="6687F674" w:rsidR="003F2268" w:rsidRPr="00AF30AB" w:rsidRDefault="003F2268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Credentials</w:t>
            </w:r>
          </w:p>
        </w:tc>
        <w:tc>
          <w:tcPr>
            <w:tcW w:w="900" w:type="dxa"/>
          </w:tcPr>
          <w:p w14:paraId="1E716E89" w14:textId="53838EE9" w:rsidR="003F2268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</w:t>
            </w:r>
          </w:p>
        </w:tc>
        <w:tc>
          <w:tcPr>
            <w:tcW w:w="5670" w:type="dxa"/>
          </w:tcPr>
          <w:p w14:paraId="00AA4555" w14:textId="7A6A7883" w:rsidR="003F2268" w:rsidRPr="00AF30AB" w:rsidRDefault="003F2268" w:rsidP="003D1CA5">
            <w:pPr>
              <w:ind w:left="1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were the researcher’s credentials? E.g., PhD, MD</w:t>
            </w:r>
          </w:p>
        </w:tc>
        <w:tc>
          <w:tcPr>
            <w:tcW w:w="1366" w:type="dxa"/>
          </w:tcPr>
          <w:p w14:paraId="1F326CE7" w14:textId="722ABA34" w:rsidR="003F2268" w:rsidRPr="00AF30AB" w:rsidRDefault="00DC375B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 21</w:t>
            </w:r>
          </w:p>
        </w:tc>
      </w:tr>
      <w:tr w:rsidR="003D1CA5" w:rsidRPr="00AF30AB" w14:paraId="7318FB34" w14:textId="77777777" w:rsidTr="000F36B6">
        <w:trPr>
          <w:trHeight w:val="16"/>
        </w:trPr>
        <w:tc>
          <w:tcPr>
            <w:tcW w:w="2245" w:type="dxa"/>
            <w:gridSpan w:val="2"/>
          </w:tcPr>
          <w:p w14:paraId="1CD6E80F" w14:textId="2E6EAA4C" w:rsidR="003F2268" w:rsidRPr="00AF30AB" w:rsidRDefault="003F2268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Occupation</w:t>
            </w:r>
          </w:p>
        </w:tc>
        <w:tc>
          <w:tcPr>
            <w:tcW w:w="900" w:type="dxa"/>
          </w:tcPr>
          <w:p w14:paraId="4ECA6BAC" w14:textId="790E596E" w:rsidR="003F2268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3</w:t>
            </w:r>
          </w:p>
        </w:tc>
        <w:tc>
          <w:tcPr>
            <w:tcW w:w="5670" w:type="dxa"/>
          </w:tcPr>
          <w:p w14:paraId="46918F35" w14:textId="5AD7B27E" w:rsidR="003F2268" w:rsidRPr="00AF30AB" w:rsidRDefault="003F2268" w:rsidP="003D1CA5">
            <w:pPr>
              <w:ind w:left="1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was their occupation at the time of the study?</w:t>
            </w:r>
          </w:p>
        </w:tc>
        <w:tc>
          <w:tcPr>
            <w:tcW w:w="1366" w:type="dxa"/>
          </w:tcPr>
          <w:p w14:paraId="194E7CDD" w14:textId="4302C62C" w:rsidR="003F2268" w:rsidRPr="00AF30AB" w:rsidRDefault="00DC375B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 21</w:t>
            </w:r>
          </w:p>
        </w:tc>
      </w:tr>
      <w:tr w:rsidR="003D1CA5" w:rsidRPr="00AF30AB" w14:paraId="15EBD9CE" w14:textId="77777777" w:rsidTr="000F36B6">
        <w:trPr>
          <w:trHeight w:val="126"/>
        </w:trPr>
        <w:tc>
          <w:tcPr>
            <w:tcW w:w="2245" w:type="dxa"/>
            <w:gridSpan w:val="2"/>
          </w:tcPr>
          <w:p w14:paraId="0CABD451" w14:textId="209926B5" w:rsidR="003F2268" w:rsidRPr="00AF30AB" w:rsidRDefault="003F2268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Gender</w:t>
            </w:r>
          </w:p>
        </w:tc>
        <w:tc>
          <w:tcPr>
            <w:tcW w:w="900" w:type="dxa"/>
          </w:tcPr>
          <w:p w14:paraId="206A00B0" w14:textId="3689DA88" w:rsidR="003F2268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4</w:t>
            </w:r>
          </w:p>
        </w:tc>
        <w:tc>
          <w:tcPr>
            <w:tcW w:w="5670" w:type="dxa"/>
          </w:tcPr>
          <w:p w14:paraId="1DA93116" w14:textId="12CDA2EF" w:rsidR="003F2268" w:rsidRPr="00AF30AB" w:rsidRDefault="003F2268" w:rsidP="003D1CA5">
            <w:pPr>
              <w:ind w:left="1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as the researcher male or female?</w:t>
            </w:r>
          </w:p>
        </w:tc>
        <w:tc>
          <w:tcPr>
            <w:tcW w:w="1366" w:type="dxa"/>
          </w:tcPr>
          <w:p w14:paraId="7ECCE7F7" w14:textId="38FBE0B4" w:rsidR="003F2268" w:rsidRPr="00AF30AB" w:rsidRDefault="00DC375B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</w:t>
            </w:r>
          </w:p>
        </w:tc>
      </w:tr>
      <w:tr w:rsidR="003D1CA5" w:rsidRPr="00AF30AB" w14:paraId="66939AF6" w14:textId="77777777" w:rsidTr="000F36B6">
        <w:trPr>
          <w:trHeight w:val="123"/>
        </w:trPr>
        <w:tc>
          <w:tcPr>
            <w:tcW w:w="2245" w:type="dxa"/>
            <w:gridSpan w:val="2"/>
          </w:tcPr>
          <w:p w14:paraId="33D1096F" w14:textId="3A8BCF36" w:rsidR="003F2268" w:rsidRPr="00AF30AB" w:rsidRDefault="003F2268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Experience and training</w:t>
            </w:r>
          </w:p>
        </w:tc>
        <w:tc>
          <w:tcPr>
            <w:tcW w:w="900" w:type="dxa"/>
          </w:tcPr>
          <w:p w14:paraId="140F7D0B" w14:textId="619159C3" w:rsidR="003F2268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5</w:t>
            </w:r>
          </w:p>
        </w:tc>
        <w:tc>
          <w:tcPr>
            <w:tcW w:w="5670" w:type="dxa"/>
          </w:tcPr>
          <w:p w14:paraId="313CD43B" w14:textId="20DD2777" w:rsidR="003F2268" w:rsidRPr="00AF30AB" w:rsidRDefault="003F2268" w:rsidP="003D1CA5">
            <w:pPr>
              <w:ind w:left="1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experience or training did the researcher have?</w:t>
            </w:r>
          </w:p>
        </w:tc>
        <w:tc>
          <w:tcPr>
            <w:tcW w:w="1366" w:type="dxa"/>
          </w:tcPr>
          <w:p w14:paraId="05A6AEFC" w14:textId="31E820CC" w:rsidR="003F2268" w:rsidRPr="00AF30AB" w:rsidRDefault="00DC375B" w:rsidP="003D1CA5">
            <w:pPr>
              <w:ind w:right="1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C67C92" w:rsidRPr="00AF30AB" w14:paraId="3FD73AAB" w14:textId="77777777" w:rsidTr="00C67C92">
        <w:trPr>
          <w:trHeight w:val="23"/>
        </w:trPr>
        <w:tc>
          <w:tcPr>
            <w:tcW w:w="2245" w:type="dxa"/>
            <w:gridSpan w:val="2"/>
          </w:tcPr>
          <w:p w14:paraId="09684B2B" w14:textId="77777777" w:rsidR="00C67C92" w:rsidRPr="00AF30AB" w:rsidRDefault="00C67C92" w:rsidP="003D1CA5">
            <w:pPr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>Relationship with participants</w:t>
            </w:r>
          </w:p>
        </w:tc>
        <w:tc>
          <w:tcPr>
            <w:tcW w:w="7936" w:type="dxa"/>
            <w:gridSpan w:val="3"/>
          </w:tcPr>
          <w:p w14:paraId="7F56CBD9" w14:textId="0C284AC5" w:rsidR="00C67C92" w:rsidRPr="00AF30AB" w:rsidRDefault="00C67C92" w:rsidP="003D1CA5">
            <w:pPr>
              <w:rPr>
                <w:i/>
                <w:iCs/>
                <w:sz w:val="19"/>
                <w:szCs w:val="19"/>
              </w:rPr>
            </w:pPr>
          </w:p>
        </w:tc>
      </w:tr>
      <w:tr w:rsidR="00C67C92" w:rsidRPr="00AF30AB" w14:paraId="0D325188" w14:textId="77777777" w:rsidTr="000F36B6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2245" w:type="dxa"/>
            <w:gridSpan w:val="2"/>
          </w:tcPr>
          <w:p w14:paraId="241AA776" w14:textId="204CBA17" w:rsidR="003C0892" w:rsidRPr="00AF30AB" w:rsidRDefault="003C0892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Relationship established</w:t>
            </w:r>
          </w:p>
        </w:tc>
        <w:tc>
          <w:tcPr>
            <w:tcW w:w="900" w:type="dxa"/>
          </w:tcPr>
          <w:p w14:paraId="39BE3085" w14:textId="00C9211E" w:rsidR="003C0892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6</w:t>
            </w:r>
          </w:p>
        </w:tc>
        <w:tc>
          <w:tcPr>
            <w:tcW w:w="5670" w:type="dxa"/>
          </w:tcPr>
          <w:p w14:paraId="5058348F" w14:textId="2E9B01DA" w:rsidR="003C0892" w:rsidRPr="00AF30AB" w:rsidRDefault="003C0892" w:rsidP="003D1CA5">
            <w:pPr>
              <w:ind w:right="5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as a relationship established prior to study commencement?</w:t>
            </w:r>
          </w:p>
        </w:tc>
        <w:tc>
          <w:tcPr>
            <w:tcW w:w="1366" w:type="dxa"/>
          </w:tcPr>
          <w:p w14:paraId="62E52E69" w14:textId="093B6B2A" w:rsidR="003C0892" w:rsidRPr="00AF30AB" w:rsidRDefault="00DC375B" w:rsidP="003D1CA5">
            <w:pPr>
              <w:ind w:right="5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–7</w:t>
            </w:r>
          </w:p>
        </w:tc>
      </w:tr>
      <w:tr w:rsidR="00C67C92" w:rsidRPr="00AF30AB" w14:paraId="372829E8" w14:textId="77777777" w:rsidTr="000F36B6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2245" w:type="dxa"/>
            <w:gridSpan w:val="2"/>
          </w:tcPr>
          <w:p w14:paraId="7A28CD7D" w14:textId="0310384E" w:rsidR="003C0892" w:rsidRPr="00AF30AB" w:rsidRDefault="003C0892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Participant knowledge of the interviewer</w:t>
            </w:r>
          </w:p>
        </w:tc>
        <w:tc>
          <w:tcPr>
            <w:tcW w:w="900" w:type="dxa"/>
          </w:tcPr>
          <w:p w14:paraId="5E6E8AA6" w14:textId="3F081C31" w:rsidR="003C0892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7</w:t>
            </w:r>
          </w:p>
        </w:tc>
        <w:tc>
          <w:tcPr>
            <w:tcW w:w="5670" w:type="dxa"/>
          </w:tcPr>
          <w:p w14:paraId="51C9DDA4" w14:textId="57B037D0" w:rsidR="003C0892" w:rsidRPr="00AF30AB" w:rsidRDefault="003C0892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did the participants know about the researcher? e.g. personal goals, reasons for doing the research?</w:t>
            </w:r>
          </w:p>
        </w:tc>
        <w:tc>
          <w:tcPr>
            <w:tcW w:w="1366" w:type="dxa"/>
          </w:tcPr>
          <w:p w14:paraId="243F9AF3" w14:textId="478AF244" w:rsidR="003C0892" w:rsidRPr="00AF30AB" w:rsidRDefault="00DC375B" w:rsidP="003D1CA5">
            <w:pPr>
              <w:ind w:right="96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C67C92" w:rsidRPr="00AF30AB" w14:paraId="7DB2C844" w14:textId="77777777" w:rsidTr="000F36B6">
        <w:tblPrEx>
          <w:tblCellMar>
            <w:top w:w="48" w:type="dxa"/>
            <w:left w:w="106" w:type="dxa"/>
            <w:right w:w="6" w:type="dxa"/>
          </w:tblCellMar>
        </w:tblPrEx>
        <w:trPr>
          <w:trHeight w:val="701"/>
        </w:trPr>
        <w:tc>
          <w:tcPr>
            <w:tcW w:w="2245" w:type="dxa"/>
            <w:gridSpan w:val="2"/>
          </w:tcPr>
          <w:p w14:paraId="0D627EDB" w14:textId="1AA3737D" w:rsidR="003C0892" w:rsidRPr="00AF30AB" w:rsidRDefault="003C0892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Interviewer characteristics</w:t>
            </w:r>
          </w:p>
        </w:tc>
        <w:tc>
          <w:tcPr>
            <w:tcW w:w="900" w:type="dxa"/>
          </w:tcPr>
          <w:p w14:paraId="1ADC6F28" w14:textId="352E68A8" w:rsidR="003C0892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8</w:t>
            </w:r>
          </w:p>
        </w:tc>
        <w:tc>
          <w:tcPr>
            <w:tcW w:w="5670" w:type="dxa"/>
          </w:tcPr>
          <w:p w14:paraId="15A10070" w14:textId="7CD70C35" w:rsidR="003C0892" w:rsidRPr="00AF30AB" w:rsidRDefault="003C0892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366" w:type="dxa"/>
          </w:tcPr>
          <w:p w14:paraId="31AABA1D" w14:textId="638876C2" w:rsidR="003C0892" w:rsidRPr="00AF30AB" w:rsidRDefault="00DC375B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–7, 21</w:t>
            </w:r>
          </w:p>
        </w:tc>
      </w:tr>
      <w:tr w:rsidR="00D642C5" w:rsidRPr="00AF30AB" w14:paraId="4531CC43" w14:textId="77777777" w:rsidTr="00C67C9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6"/>
        </w:trPr>
        <w:tc>
          <w:tcPr>
            <w:tcW w:w="2234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nil"/>
            </w:tcBorders>
          </w:tcPr>
          <w:p w14:paraId="75716AF5" w14:textId="77777777" w:rsidR="00D642C5" w:rsidRPr="00AF30AB" w:rsidRDefault="00D642C5" w:rsidP="00D642C5">
            <w:pPr>
              <w:rPr>
                <w:b/>
                <w:bCs/>
                <w:sz w:val="19"/>
                <w:szCs w:val="19"/>
              </w:rPr>
            </w:pPr>
            <w:r w:rsidRPr="00AF30AB">
              <w:rPr>
                <w:rFonts w:eastAsia="Times New Roman"/>
                <w:b/>
                <w:bCs/>
                <w:sz w:val="19"/>
                <w:szCs w:val="19"/>
              </w:rPr>
              <w:t>Domain 2: Study design</w:t>
            </w:r>
          </w:p>
        </w:tc>
        <w:tc>
          <w:tcPr>
            <w:tcW w:w="7936" w:type="dxa"/>
            <w:gridSpan w:val="3"/>
            <w:tcBorders>
              <w:left w:val="nil"/>
            </w:tcBorders>
          </w:tcPr>
          <w:p w14:paraId="18B0797F" w14:textId="1FAAC5C2" w:rsidR="00D642C5" w:rsidRPr="00AF30AB" w:rsidRDefault="00D642C5" w:rsidP="00D642C5">
            <w:pPr>
              <w:rPr>
                <w:b/>
                <w:bCs/>
                <w:sz w:val="19"/>
                <w:szCs w:val="19"/>
              </w:rPr>
            </w:pPr>
          </w:p>
        </w:tc>
      </w:tr>
      <w:tr w:rsidR="00B16FA0" w:rsidRPr="00AF30AB" w14:paraId="2D2C32D5" w14:textId="77777777" w:rsidTr="003D1CA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5"/>
        </w:trPr>
        <w:tc>
          <w:tcPr>
            <w:tcW w:w="10170" w:type="dxa"/>
            <w:gridSpan w:val="4"/>
          </w:tcPr>
          <w:p w14:paraId="43EB1908" w14:textId="45B3A092" w:rsidR="00B16FA0" w:rsidRPr="00AF30AB" w:rsidRDefault="00B16FA0" w:rsidP="003D1CA5">
            <w:pPr>
              <w:ind w:left="2"/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>Theoretical framework</w:t>
            </w:r>
          </w:p>
        </w:tc>
      </w:tr>
      <w:tr w:rsidR="00A43790" w:rsidRPr="00AF30AB" w14:paraId="01E518F7" w14:textId="77777777" w:rsidTr="000F36B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57"/>
        </w:trPr>
        <w:tc>
          <w:tcPr>
            <w:tcW w:w="2234" w:type="dxa"/>
          </w:tcPr>
          <w:p w14:paraId="32350EFE" w14:textId="632B9942" w:rsidR="00A43790" w:rsidRPr="00AF30AB" w:rsidRDefault="00A43790" w:rsidP="003D1CA5">
            <w:pPr>
              <w:ind w:left="2" w:right="51"/>
              <w:rPr>
                <w:rFonts w:eastAsia="Times New Roman"/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Methodological orientation and Theory</w:t>
            </w:r>
          </w:p>
        </w:tc>
        <w:tc>
          <w:tcPr>
            <w:tcW w:w="900" w:type="dxa"/>
          </w:tcPr>
          <w:p w14:paraId="13A6D093" w14:textId="5071C6B4" w:rsidR="00A43790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9</w:t>
            </w:r>
          </w:p>
        </w:tc>
        <w:tc>
          <w:tcPr>
            <w:tcW w:w="5670" w:type="dxa"/>
          </w:tcPr>
          <w:p w14:paraId="019C5DEA" w14:textId="2DF3098C" w:rsidR="00A43790" w:rsidRPr="00AF30AB" w:rsidRDefault="00A43790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methodological orientation was stated to underpin the study? e.g. grounded theory, discourse analysis, ethnography,</w:t>
            </w:r>
            <w:r w:rsidR="003D1CA5" w:rsidRPr="00AF30AB">
              <w:rPr>
                <w:rFonts w:eastAsia="Times New Roman"/>
                <w:sz w:val="19"/>
                <w:szCs w:val="19"/>
              </w:rPr>
              <w:t xml:space="preserve"> </w:t>
            </w:r>
            <w:r w:rsidRPr="00AF30AB">
              <w:rPr>
                <w:rFonts w:eastAsia="Times New Roman"/>
                <w:sz w:val="19"/>
                <w:szCs w:val="19"/>
              </w:rPr>
              <w:t xml:space="preserve">phenomenology, content analysis  </w:t>
            </w:r>
          </w:p>
        </w:tc>
        <w:tc>
          <w:tcPr>
            <w:tcW w:w="1366" w:type="dxa"/>
          </w:tcPr>
          <w:p w14:paraId="298F84C4" w14:textId="0540E345" w:rsidR="00A43790" w:rsidRPr="00AF30AB" w:rsidRDefault="00DC375B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 w:rsidR="00C02495" w:rsidRPr="00AF30AB" w14:paraId="4C620ACD" w14:textId="77777777" w:rsidTr="003D1CA5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15"/>
        </w:trPr>
        <w:tc>
          <w:tcPr>
            <w:tcW w:w="10170" w:type="dxa"/>
            <w:gridSpan w:val="4"/>
          </w:tcPr>
          <w:p w14:paraId="619C8332" w14:textId="02E1228E" w:rsidR="00C02495" w:rsidRPr="00AF30AB" w:rsidRDefault="00C02495" w:rsidP="003D1CA5">
            <w:pPr>
              <w:ind w:left="2"/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 xml:space="preserve">Participant selection  </w:t>
            </w:r>
          </w:p>
        </w:tc>
      </w:tr>
      <w:tr w:rsidR="004D1F1F" w:rsidRPr="00AF30AB" w14:paraId="0A2BA8BA" w14:textId="77777777" w:rsidTr="000F36B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575"/>
        </w:trPr>
        <w:tc>
          <w:tcPr>
            <w:tcW w:w="2234" w:type="dxa"/>
          </w:tcPr>
          <w:p w14:paraId="2905DE2C" w14:textId="4DE05995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Sampling</w:t>
            </w:r>
          </w:p>
        </w:tc>
        <w:tc>
          <w:tcPr>
            <w:tcW w:w="900" w:type="dxa"/>
          </w:tcPr>
          <w:p w14:paraId="68453B0E" w14:textId="445086E2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0</w:t>
            </w:r>
          </w:p>
        </w:tc>
        <w:tc>
          <w:tcPr>
            <w:tcW w:w="5670" w:type="dxa"/>
          </w:tcPr>
          <w:p w14:paraId="42F76718" w14:textId="176736B9" w:rsidR="004D1F1F" w:rsidRPr="00AF30AB" w:rsidRDefault="004D1F1F" w:rsidP="003D1CA5">
            <w:pPr>
              <w:ind w:right="37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How were participants selected? e.g., purposive, convenience, consecutive, snowball  </w:t>
            </w:r>
          </w:p>
        </w:tc>
        <w:tc>
          <w:tcPr>
            <w:tcW w:w="1366" w:type="dxa"/>
          </w:tcPr>
          <w:p w14:paraId="1F6BEB39" w14:textId="255B8C09" w:rsidR="004D1F1F" w:rsidRPr="00AF30AB" w:rsidRDefault="00DC375B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</w:tr>
      <w:tr w:rsidR="004D1F1F" w:rsidRPr="00AF30AB" w14:paraId="1C4F19E6" w14:textId="77777777" w:rsidTr="000F36B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404"/>
        </w:trPr>
        <w:tc>
          <w:tcPr>
            <w:tcW w:w="2234" w:type="dxa"/>
          </w:tcPr>
          <w:p w14:paraId="53FA2ED8" w14:textId="215D19FE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Method of approach </w:t>
            </w:r>
          </w:p>
        </w:tc>
        <w:tc>
          <w:tcPr>
            <w:tcW w:w="900" w:type="dxa"/>
          </w:tcPr>
          <w:p w14:paraId="47F491D4" w14:textId="785E3888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1</w:t>
            </w:r>
          </w:p>
        </w:tc>
        <w:tc>
          <w:tcPr>
            <w:tcW w:w="5670" w:type="dxa"/>
          </w:tcPr>
          <w:p w14:paraId="0C8B5CF1" w14:textId="7DB6C6EA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How were participants approached? e.g., face-to-face, telephone, mail, email  </w:t>
            </w:r>
          </w:p>
        </w:tc>
        <w:tc>
          <w:tcPr>
            <w:tcW w:w="1366" w:type="dxa"/>
          </w:tcPr>
          <w:p w14:paraId="597944BE" w14:textId="4417F110" w:rsidR="004D1F1F" w:rsidRPr="00AF30AB" w:rsidRDefault="00DC375B" w:rsidP="003D1CA5">
            <w:pPr>
              <w:ind w:left="1" w:right="35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</w:tr>
      <w:tr w:rsidR="004D1F1F" w:rsidRPr="00AF30AB" w14:paraId="1E5183DA" w14:textId="77777777" w:rsidTr="000F36B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101"/>
        </w:trPr>
        <w:tc>
          <w:tcPr>
            <w:tcW w:w="2234" w:type="dxa"/>
          </w:tcPr>
          <w:p w14:paraId="09656CD0" w14:textId="0BBAED6F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Sample size </w:t>
            </w:r>
          </w:p>
        </w:tc>
        <w:tc>
          <w:tcPr>
            <w:tcW w:w="900" w:type="dxa"/>
          </w:tcPr>
          <w:p w14:paraId="21A13D1C" w14:textId="450A9B43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2</w:t>
            </w:r>
          </w:p>
        </w:tc>
        <w:tc>
          <w:tcPr>
            <w:tcW w:w="5670" w:type="dxa"/>
          </w:tcPr>
          <w:p w14:paraId="41B2299F" w14:textId="705C5556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How many participants were in the study?</w:t>
            </w:r>
          </w:p>
        </w:tc>
        <w:tc>
          <w:tcPr>
            <w:tcW w:w="1366" w:type="dxa"/>
          </w:tcPr>
          <w:p w14:paraId="6AF3996B" w14:textId="6587CAB4" w:rsidR="004D1F1F" w:rsidRPr="00AF30AB" w:rsidRDefault="00DC375B" w:rsidP="003D1CA5">
            <w:pPr>
              <w:ind w:left="1" w:right="6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</w:tr>
      <w:tr w:rsidR="004D1F1F" w:rsidRPr="00AF30AB" w14:paraId="3ED5DE57" w14:textId="77777777" w:rsidTr="000F36B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wBefore w:w="11" w:type="dxa"/>
          <w:trHeight w:val="242"/>
        </w:trPr>
        <w:tc>
          <w:tcPr>
            <w:tcW w:w="2234" w:type="dxa"/>
          </w:tcPr>
          <w:p w14:paraId="72CC7AF8" w14:textId="1D336BBB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Non-participation Setting </w:t>
            </w:r>
          </w:p>
        </w:tc>
        <w:tc>
          <w:tcPr>
            <w:tcW w:w="900" w:type="dxa"/>
          </w:tcPr>
          <w:p w14:paraId="383BFDEA" w14:textId="0769989A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3</w:t>
            </w:r>
          </w:p>
        </w:tc>
        <w:tc>
          <w:tcPr>
            <w:tcW w:w="5670" w:type="dxa"/>
          </w:tcPr>
          <w:p w14:paraId="7088CAED" w14:textId="75262EE0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How many people refused to participate or dropped out? Reasons?</w:t>
            </w:r>
          </w:p>
        </w:tc>
        <w:tc>
          <w:tcPr>
            <w:tcW w:w="1366" w:type="dxa"/>
          </w:tcPr>
          <w:p w14:paraId="4ADDECE5" w14:textId="159B8D98" w:rsidR="004D1F1F" w:rsidRPr="00AF30AB" w:rsidRDefault="00DC375B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–8</w:t>
            </w:r>
          </w:p>
        </w:tc>
      </w:tr>
      <w:tr w:rsidR="004D1F1F" w:rsidRPr="00AF30AB" w14:paraId="5D8821B0" w14:textId="77777777" w:rsidTr="000F36B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23"/>
        </w:trPr>
        <w:tc>
          <w:tcPr>
            <w:tcW w:w="2234" w:type="dxa"/>
          </w:tcPr>
          <w:p w14:paraId="1FD59139" w14:textId="58B8A572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Setting of data collection </w:t>
            </w:r>
          </w:p>
        </w:tc>
        <w:tc>
          <w:tcPr>
            <w:tcW w:w="900" w:type="dxa"/>
          </w:tcPr>
          <w:p w14:paraId="099A64C0" w14:textId="75DAC2FF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4</w:t>
            </w:r>
          </w:p>
        </w:tc>
        <w:tc>
          <w:tcPr>
            <w:tcW w:w="5670" w:type="dxa"/>
          </w:tcPr>
          <w:p w14:paraId="0317D087" w14:textId="4A698385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Where was the data collected? e.g., home, clinic, workplace  </w:t>
            </w:r>
          </w:p>
        </w:tc>
        <w:tc>
          <w:tcPr>
            <w:tcW w:w="1366" w:type="dxa"/>
          </w:tcPr>
          <w:p w14:paraId="1059BBD9" w14:textId="2FB7C4C2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</w:tr>
      <w:tr w:rsidR="004D1F1F" w:rsidRPr="00AF30AB" w14:paraId="4C8E1685" w14:textId="77777777" w:rsidTr="000F36B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34"/>
        </w:trPr>
        <w:tc>
          <w:tcPr>
            <w:tcW w:w="2234" w:type="dxa"/>
          </w:tcPr>
          <w:p w14:paraId="1A0824F5" w14:textId="3EAFEF50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Presence of nonparticipants </w:t>
            </w:r>
          </w:p>
        </w:tc>
        <w:tc>
          <w:tcPr>
            <w:tcW w:w="900" w:type="dxa"/>
          </w:tcPr>
          <w:p w14:paraId="4A813D12" w14:textId="6026AA13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5</w:t>
            </w:r>
          </w:p>
        </w:tc>
        <w:tc>
          <w:tcPr>
            <w:tcW w:w="5670" w:type="dxa"/>
          </w:tcPr>
          <w:p w14:paraId="5B10B71A" w14:textId="308D8EF0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as anyone else present besides the participants and researchers?</w:t>
            </w:r>
          </w:p>
        </w:tc>
        <w:tc>
          <w:tcPr>
            <w:tcW w:w="1366" w:type="dxa"/>
          </w:tcPr>
          <w:p w14:paraId="2B4D38F0" w14:textId="3804124E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4D1F1F" w:rsidRPr="00AF30AB" w14:paraId="3A15E946" w14:textId="77777777" w:rsidTr="000F36B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458"/>
        </w:trPr>
        <w:tc>
          <w:tcPr>
            <w:tcW w:w="2234" w:type="dxa"/>
          </w:tcPr>
          <w:p w14:paraId="0E398D3F" w14:textId="7E7CB54A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escription of sample </w:t>
            </w:r>
          </w:p>
        </w:tc>
        <w:tc>
          <w:tcPr>
            <w:tcW w:w="900" w:type="dxa"/>
          </w:tcPr>
          <w:p w14:paraId="0202C32A" w14:textId="24854A6E" w:rsidR="004D1F1F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6</w:t>
            </w:r>
          </w:p>
        </w:tc>
        <w:tc>
          <w:tcPr>
            <w:tcW w:w="5670" w:type="dxa"/>
          </w:tcPr>
          <w:p w14:paraId="3F05C360" w14:textId="77777777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What are the important characteristics of the sample? e.g. demographic data, date  </w:t>
            </w:r>
          </w:p>
        </w:tc>
        <w:tc>
          <w:tcPr>
            <w:tcW w:w="1366" w:type="dxa"/>
          </w:tcPr>
          <w:p w14:paraId="5B251EA8" w14:textId="1B981D5E" w:rsidR="004D1F1F" w:rsidRPr="00AF30AB" w:rsidRDefault="005009E5" w:rsidP="003D1CA5">
            <w:pPr>
              <w:ind w:left="1" w:right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, Table 1</w:t>
            </w:r>
          </w:p>
        </w:tc>
      </w:tr>
      <w:tr w:rsidR="0036082D" w:rsidRPr="00AF30AB" w14:paraId="3747E1D6" w14:textId="539AFE7C" w:rsidTr="003D1CA5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170" w:type="dxa"/>
            <w:gridSpan w:val="4"/>
          </w:tcPr>
          <w:p w14:paraId="13C2E7EB" w14:textId="5F871328" w:rsidR="0036082D" w:rsidRPr="00AF30AB" w:rsidRDefault="0036082D" w:rsidP="003D1CA5">
            <w:pPr>
              <w:ind w:left="2"/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 xml:space="preserve">Data collection </w:t>
            </w:r>
          </w:p>
        </w:tc>
      </w:tr>
      <w:tr w:rsidR="004D1F1F" w:rsidRPr="00AF30AB" w14:paraId="0EE3CD98" w14:textId="77777777" w:rsidTr="000F36B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395"/>
        </w:trPr>
        <w:tc>
          <w:tcPr>
            <w:tcW w:w="2234" w:type="dxa"/>
          </w:tcPr>
          <w:p w14:paraId="5D16CE91" w14:textId="64C81748" w:rsidR="004D1F1F" w:rsidRPr="00AF30AB" w:rsidRDefault="004D1F1F" w:rsidP="003D1CA5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Interview guide </w:t>
            </w:r>
          </w:p>
        </w:tc>
        <w:tc>
          <w:tcPr>
            <w:tcW w:w="900" w:type="dxa"/>
          </w:tcPr>
          <w:p w14:paraId="5BAFA2CF" w14:textId="16874A01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7</w:t>
            </w:r>
          </w:p>
        </w:tc>
        <w:tc>
          <w:tcPr>
            <w:tcW w:w="5670" w:type="dxa"/>
          </w:tcPr>
          <w:p w14:paraId="7C05D7C1" w14:textId="7C4D9BA3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ere questions, prompts, and guides provided by the authors? Was it pilot tested?</w:t>
            </w:r>
          </w:p>
        </w:tc>
        <w:tc>
          <w:tcPr>
            <w:tcW w:w="1366" w:type="dxa"/>
          </w:tcPr>
          <w:p w14:paraId="282AD96C" w14:textId="527454B8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 Table S1</w:t>
            </w:r>
          </w:p>
        </w:tc>
      </w:tr>
      <w:tr w:rsidR="004D1F1F" w:rsidRPr="00AF30AB" w14:paraId="077F6494" w14:textId="77777777" w:rsidTr="000F36B6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3"/>
        </w:trPr>
        <w:tc>
          <w:tcPr>
            <w:tcW w:w="2234" w:type="dxa"/>
          </w:tcPr>
          <w:p w14:paraId="65CB731A" w14:textId="6B320570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Repeat interviews </w:t>
            </w:r>
          </w:p>
        </w:tc>
        <w:tc>
          <w:tcPr>
            <w:tcW w:w="900" w:type="dxa"/>
          </w:tcPr>
          <w:p w14:paraId="7730A6E1" w14:textId="226130D1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8</w:t>
            </w:r>
          </w:p>
        </w:tc>
        <w:tc>
          <w:tcPr>
            <w:tcW w:w="5670" w:type="dxa"/>
          </w:tcPr>
          <w:p w14:paraId="207EFADB" w14:textId="0B84586A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ere repeat interviews carried out? If yes, how many?</w:t>
            </w:r>
          </w:p>
        </w:tc>
        <w:tc>
          <w:tcPr>
            <w:tcW w:w="1366" w:type="dxa"/>
          </w:tcPr>
          <w:p w14:paraId="426A6A5E" w14:textId="41BC2B41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/A</w:t>
            </w:r>
          </w:p>
        </w:tc>
      </w:tr>
      <w:tr w:rsidR="004D1F1F" w:rsidRPr="00AF30AB" w14:paraId="7D837FF9" w14:textId="77777777" w:rsidTr="000F36B6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33"/>
        </w:trPr>
        <w:tc>
          <w:tcPr>
            <w:tcW w:w="2234" w:type="dxa"/>
          </w:tcPr>
          <w:p w14:paraId="29369C16" w14:textId="7907832F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Audio/visual recording </w:t>
            </w:r>
          </w:p>
        </w:tc>
        <w:tc>
          <w:tcPr>
            <w:tcW w:w="900" w:type="dxa"/>
          </w:tcPr>
          <w:p w14:paraId="3D423FBB" w14:textId="1628AD75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19</w:t>
            </w:r>
          </w:p>
        </w:tc>
        <w:tc>
          <w:tcPr>
            <w:tcW w:w="5670" w:type="dxa"/>
          </w:tcPr>
          <w:p w14:paraId="3193CB17" w14:textId="5B0BB8CD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Did the research use audio or visual recording to collect the data?</w:t>
            </w:r>
          </w:p>
        </w:tc>
        <w:tc>
          <w:tcPr>
            <w:tcW w:w="1366" w:type="dxa"/>
          </w:tcPr>
          <w:p w14:paraId="59E69232" w14:textId="6AD43746" w:rsidR="004D1F1F" w:rsidRPr="00AF30AB" w:rsidRDefault="005009E5" w:rsidP="003D1CA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4D1F1F" w:rsidRPr="00AF30AB" w14:paraId="417B56DD" w14:textId="77777777" w:rsidTr="000F36B6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16"/>
        </w:trPr>
        <w:tc>
          <w:tcPr>
            <w:tcW w:w="2234" w:type="dxa"/>
          </w:tcPr>
          <w:p w14:paraId="55856351" w14:textId="304098B0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Field notes </w:t>
            </w:r>
          </w:p>
        </w:tc>
        <w:tc>
          <w:tcPr>
            <w:tcW w:w="900" w:type="dxa"/>
          </w:tcPr>
          <w:p w14:paraId="38D15E4E" w14:textId="74228123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0</w:t>
            </w:r>
          </w:p>
        </w:tc>
        <w:tc>
          <w:tcPr>
            <w:tcW w:w="5670" w:type="dxa"/>
          </w:tcPr>
          <w:p w14:paraId="531BB113" w14:textId="360DEA51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Were field notes made during and/or after the interview or focus group? </w:t>
            </w:r>
          </w:p>
        </w:tc>
        <w:tc>
          <w:tcPr>
            <w:tcW w:w="1366" w:type="dxa"/>
          </w:tcPr>
          <w:p w14:paraId="100596EA" w14:textId="6A597063" w:rsidR="004D1F1F" w:rsidRPr="00AF30AB" w:rsidRDefault="005009E5" w:rsidP="003D1CA5">
            <w:pPr>
              <w:spacing w:after="1"/>
              <w:ind w:left="1" w:right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4D1F1F" w:rsidRPr="00AF30AB" w14:paraId="661A4E4C" w14:textId="77777777" w:rsidTr="000F36B6">
        <w:tblPrEx>
          <w:tblCellMar>
            <w:left w:w="103" w:type="dxa"/>
            <w:right w:w="51" w:type="dxa"/>
          </w:tblCellMar>
        </w:tblPrEx>
        <w:trPr>
          <w:gridBefore w:val="1"/>
          <w:wBefore w:w="11" w:type="dxa"/>
          <w:trHeight w:val="285"/>
        </w:trPr>
        <w:tc>
          <w:tcPr>
            <w:tcW w:w="2234" w:type="dxa"/>
          </w:tcPr>
          <w:p w14:paraId="6A2FE006" w14:textId="392E6018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uration </w:t>
            </w:r>
          </w:p>
        </w:tc>
        <w:tc>
          <w:tcPr>
            <w:tcW w:w="900" w:type="dxa"/>
          </w:tcPr>
          <w:p w14:paraId="33C03D8B" w14:textId="0928A849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1</w:t>
            </w:r>
          </w:p>
        </w:tc>
        <w:tc>
          <w:tcPr>
            <w:tcW w:w="5670" w:type="dxa"/>
          </w:tcPr>
          <w:p w14:paraId="7105CE7E" w14:textId="6F4084D7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was the duration of the interviews or focus group?</w:t>
            </w:r>
          </w:p>
        </w:tc>
        <w:tc>
          <w:tcPr>
            <w:tcW w:w="1366" w:type="dxa"/>
          </w:tcPr>
          <w:p w14:paraId="06CF9F2E" w14:textId="2CC33DF8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 w:rsidR="004D1F1F" w:rsidRPr="00AF30AB" w14:paraId="10704D8E" w14:textId="77777777" w:rsidTr="000F36B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323"/>
        </w:trPr>
        <w:tc>
          <w:tcPr>
            <w:tcW w:w="2234" w:type="dxa"/>
          </w:tcPr>
          <w:p w14:paraId="12C84170" w14:textId="43294F7C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ata saturation </w:t>
            </w:r>
          </w:p>
        </w:tc>
        <w:tc>
          <w:tcPr>
            <w:tcW w:w="900" w:type="dxa"/>
          </w:tcPr>
          <w:p w14:paraId="06D43864" w14:textId="02428390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2</w:t>
            </w:r>
          </w:p>
        </w:tc>
        <w:tc>
          <w:tcPr>
            <w:tcW w:w="5670" w:type="dxa"/>
          </w:tcPr>
          <w:p w14:paraId="1683F958" w14:textId="6D2976D1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as data saturation discussed?</w:t>
            </w:r>
          </w:p>
        </w:tc>
        <w:tc>
          <w:tcPr>
            <w:tcW w:w="1366" w:type="dxa"/>
          </w:tcPr>
          <w:p w14:paraId="323E05C6" w14:textId="592D1A59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 w:rsidR="000F36B6" w:rsidRPr="00AF30AB" w14:paraId="4AD8CFE4" w14:textId="77777777" w:rsidTr="000F36B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107"/>
        </w:trPr>
        <w:tc>
          <w:tcPr>
            <w:tcW w:w="2234" w:type="dxa"/>
            <w:tcBorders>
              <w:bottom w:val="single" w:sz="6" w:space="0" w:color="7F7F7F" w:themeColor="text1" w:themeTint="80"/>
            </w:tcBorders>
          </w:tcPr>
          <w:p w14:paraId="5B0D96D5" w14:textId="22DB2EED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Transcripts returned </w:t>
            </w:r>
          </w:p>
        </w:tc>
        <w:tc>
          <w:tcPr>
            <w:tcW w:w="900" w:type="dxa"/>
          </w:tcPr>
          <w:p w14:paraId="3F5C0525" w14:textId="2A60C556" w:rsidR="004D1F1F" w:rsidRPr="00AF30AB" w:rsidRDefault="00560B4E" w:rsidP="00C67C92">
            <w:pPr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3</w:t>
            </w:r>
          </w:p>
        </w:tc>
        <w:tc>
          <w:tcPr>
            <w:tcW w:w="5670" w:type="dxa"/>
          </w:tcPr>
          <w:p w14:paraId="483E3DFF" w14:textId="65DBA395" w:rsidR="004D1F1F" w:rsidRPr="00AF30AB" w:rsidRDefault="004D1F1F" w:rsidP="003D1CA5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ere transcripts returned to participants for comment and/or correction?</w:t>
            </w:r>
          </w:p>
        </w:tc>
        <w:tc>
          <w:tcPr>
            <w:tcW w:w="1366" w:type="dxa"/>
          </w:tcPr>
          <w:p w14:paraId="42CCEE25" w14:textId="6A3921FB" w:rsidR="004D1F1F" w:rsidRPr="00AF30AB" w:rsidRDefault="005009E5" w:rsidP="003D1CA5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/A</w:t>
            </w:r>
          </w:p>
        </w:tc>
      </w:tr>
      <w:tr w:rsidR="00D642C5" w:rsidRPr="00AF30AB" w14:paraId="591C4C43" w14:textId="77777777" w:rsidTr="00C67C9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00"/>
        </w:trPr>
        <w:tc>
          <w:tcPr>
            <w:tcW w:w="2234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nil"/>
            </w:tcBorders>
          </w:tcPr>
          <w:p w14:paraId="0B7DF790" w14:textId="77777777" w:rsidR="00D642C5" w:rsidRPr="00AF30AB" w:rsidRDefault="00D642C5" w:rsidP="003D1CA5">
            <w:pPr>
              <w:ind w:left="2"/>
              <w:rPr>
                <w:b/>
                <w:bCs/>
                <w:sz w:val="19"/>
                <w:szCs w:val="19"/>
              </w:rPr>
            </w:pPr>
            <w:r w:rsidRPr="00AF30AB">
              <w:rPr>
                <w:rFonts w:eastAsia="Times New Roman"/>
                <w:b/>
                <w:bCs/>
                <w:sz w:val="19"/>
                <w:szCs w:val="19"/>
              </w:rPr>
              <w:lastRenderedPageBreak/>
              <w:t>Domain 3: Analysis and findings</w:t>
            </w:r>
          </w:p>
        </w:tc>
        <w:tc>
          <w:tcPr>
            <w:tcW w:w="7936" w:type="dxa"/>
            <w:gridSpan w:val="3"/>
            <w:tcBorders>
              <w:left w:val="nil"/>
            </w:tcBorders>
          </w:tcPr>
          <w:p w14:paraId="5EC22542" w14:textId="4F97BEC2" w:rsidR="00D642C5" w:rsidRPr="00AF30AB" w:rsidRDefault="00D642C5" w:rsidP="003D1CA5">
            <w:pPr>
              <w:ind w:left="2"/>
              <w:rPr>
                <w:b/>
                <w:bCs/>
                <w:sz w:val="19"/>
                <w:szCs w:val="19"/>
              </w:rPr>
            </w:pPr>
          </w:p>
        </w:tc>
      </w:tr>
      <w:tr w:rsidR="00713368" w:rsidRPr="00AF30AB" w14:paraId="16DF7EBA" w14:textId="77777777" w:rsidTr="003D1CA5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65"/>
        </w:trPr>
        <w:tc>
          <w:tcPr>
            <w:tcW w:w="10170" w:type="dxa"/>
            <w:gridSpan w:val="4"/>
          </w:tcPr>
          <w:p w14:paraId="3EB73E58" w14:textId="5B697878" w:rsidR="00713368" w:rsidRPr="00AF30AB" w:rsidRDefault="00713368" w:rsidP="003D1CA5">
            <w:pPr>
              <w:ind w:left="2"/>
              <w:rPr>
                <w:i/>
                <w:iCs/>
                <w:sz w:val="19"/>
                <w:szCs w:val="19"/>
              </w:rPr>
            </w:pPr>
            <w:r w:rsidRPr="00AF30AB">
              <w:rPr>
                <w:rFonts w:eastAsia="Times New Roman"/>
                <w:i/>
                <w:iCs/>
                <w:sz w:val="19"/>
                <w:szCs w:val="19"/>
              </w:rPr>
              <w:t xml:space="preserve">Data analysis  </w:t>
            </w:r>
          </w:p>
        </w:tc>
      </w:tr>
      <w:tr w:rsidR="00C67C92" w:rsidRPr="00AF30AB" w14:paraId="6C31D7EB" w14:textId="77777777" w:rsidTr="000F36B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32"/>
        </w:trPr>
        <w:tc>
          <w:tcPr>
            <w:tcW w:w="2234" w:type="dxa"/>
          </w:tcPr>
          <w:p w14:paraId="0FD4BCFC" w14:textId="370F751C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Number of data coders </w:t>
            </w:r>
          </w:p>
        </w:tc>
        <w:tc>
          <w:tcPr>
            <w:tcW w:w="900" w:type="dxa"/>
          </w:tcPr>
          <w:p w14:paraId="170D675C" w14:textId="74CCD0DD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4</w:t>
            </w:r>
          </w:p>
        </w:tc>
        <w:tc>
          <w:tcPr>
            <w:tcW w:w="5670" w:type="dxa"/>
          </w:tcPr>
          <w:p w14:paraId="7842FA54" w14:textId="33C5DD15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How many data coders coded the data?</w:t>
            </w:r>
          </w:p>
        </w:tc>
        <w:tc>
          <w:tcPr>
            <w:tcW w:w="1366" w:type="dxa"/>
          </w:tcPr>
          <w:p w14:paraId="1890203F" w14:textId="2CD9834F" w:rsidR="00C67C92" w:rsidRPr="00AF30AB" w:rsidRDefault="005009E5" w:rsidP="00C67C92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 w:rsidR="00C67C92" w:rsidRPr="00AF30AB" w14:paraId="1D5906D3" w14:textId="77777777" w:rsidTr="000F36B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wBefore w:w="11" w:type="dxa"/>
          <w:trHeight w:val="25"/>
        </w:trPr>
        <w:tc>
          <w:tcPr>
            <w:tcW w:w="2234" w:type="dxa"/>
          </w:tcPr>
          <w:p w14:paraId="7B026759" w14:textId="670C7EFF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escription of the coding tree </w:t>
            </w:r>
          </w:p>
        </w:tc>
        <w:tc>
          <w:tcPr>
            <w:tcW w:w="900" w:type="dxa"/>
          </w:tcPr>
          <w:p w14:paraId="4F3533B4" w14:textId="6AFF023F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5</w:t>
            </w:r>
          </w:p>
        </w:tc>
        <w:tc>
          <w:tcPr>
            <w:tcW w:w="5670" w:type="dxa"/>
          </w:tcPr>
          <w:p w14:paraId="470D586E" w14:textId="4AF177E0" w:rsidR="00C67C92" w:rsidRPr="00AF30AB" w:rsidRDefault="00C67C92" w:rsidP="00C67C92">
            <w:pPr>
              <w:ind w:right="4"/>
              <w:rPr>
                <w:rFonts w:eastAsia="Times New Roman"/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Did the authors provide a description of the coding tree?</w:t>
            </w:r>
          </w:p>
        </w:tc>
        <w:tc>
          <w:tcPr>
            <w:tcW w:w="1366" w:type="dxa"/>
          </w:tcPr>
          <w:p w14:paraId="66065E35" w14:textId="22D31915" w:rsidR="00C67C92" w:rsidRPr="00AF30AB" w:rsidRDefault="005009E5" w:rsidP="00C67C92">
            <w:pPr>
              <w:ind w:left="1" w:right="28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–9</w:t>
            </w:r>
          </w:p>
        </w:tc>
      </w:tr>
      <w:tr w:rsidR="00C67C92" w:rsidRPr="00AF30AB" w14:paraId="50DA7E19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207"/>
        </w:trPr>
        <w:tc>
          <w:tcPr>
            <w:tcW w:w="2234" w:type="dxa"/>
          </w:tcPr>
          <w:p w14:paraId="5F4DC128" w14:textId="6570F5F2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erivation of themes </w:t>
            </w:r>
          </w:p>
        </w:tc>
        <w:tc>
          <w:tcPr>
            <w:tcW w:w="900" w:type="dxa"/>
          </w:tcPr>
          <w:p w14:paraId="6ADDC3F6" w14:textId="0AFDAB20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6</w:t>
            </w:r>
          </w:p>
        </w:tc>
        <w:tc>
          <w:tcPr>
            <w:tcW w:w="5670" w:type="dxa"/>
          </w:tcPr>
          <w:p w14:paraId="00AA5C39" w14:textId="36FDCFD6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ere themes identified in advance or derived from the data?</w:t>
            </w:r>
          </w:p>
        </w:tc>
        <w:tc>
          <w:tcPr>
            <w:tcW w:w="1366" w:type="dxa"/>
          </w:tcPr>
          <w:p w14:paraId="06D913D5" w14:textId="177610E0" w:rsidR="00C67C92" w:rsidRPr="00AF30AB" w:rsidRDefault="005009E5" w:rsidP="00C67C92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 w:rsidR="00C67C92" w:rsidRPr="00AF30AB" w14:paraId="4892D5BF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2234" w:type="dxa"/>
          </w:tcPr>
          <w:p w14:paraId="19D8EEE0" w14:textId="399821AD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Software </w:t>
            </w:r>
          </w:p>
        </w:tc>
        <w:tc>
          <w:tcPr>
            <w:tcW w:w="900" w:type="dxa"/>
          </w:tcPr>
          <w:p w14:paraId="6924719D" w14:textId="05B6085F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7</w:t>
            </w:r>
          </w:p>
        </w:tc>
        <w:tc>
          <w:tcPr>
            <w:tcW w:w="5670" w:type="dxa"/>
          </w:tcPr>
          <w:p w14:paraId="3627852E" w14:textId="02BC8FA3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hat software, if applicable, was used to manage the data?</w:t>
            </w:r>
          </w:p>
        </w:tc>
        <w:tc>
          <w:tcPr>
            <w:tcW w:w="1366" w:type="dxa"/>
          </w:tcPr>
          <w:p w14:paraId="252CF3D4" w14:textId="2772177A" w:rsidR="00C67C92" w:rsidRPr="00AF30AB" w:rsidRDefault="005009E5" w:rsidP="00C67C92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 w:rsidR="00C67C92" w:rsidRPr="00AF30AB" w14:paraId="1A88333C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2234" w:type="dxa"/>
          </w:tcPr>
          <w:p w14:paraId="3ACE9F13" w14:textId="1C50BEBE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Participant checking </w:t>
            </w:r>
          </w:p>
        </w:tc>
        <w:tc>
          <w:tcPr>
            <w:tcW w:w="900" w:type="dxa"/>
          </w:tcPr>
          <w:p w14:paraId="441ED009" w14:textId="4D356077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8</w:t>
            </w:r>
          </w:p>
        </w:tc>
        <w:tc>
          <w:tcPr>
            <w:tcW w:w="5670" w:type="dxa"/>
          </w:tcPr>
          <w:p w14:paraId="6D1FC654" w14:textId="76043195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Did participants provide feedback on the findings?</w:t>
            </w:r>
          </w:p>
        </w:tc>
        <w:tc>
          <w:tcPr>
            <w:tcW w:w="1366" w:type="dxa"/>
          </w:tcPr>
          <w:p w14:paraId="77087548" w14:textId="5EFB5C57" w:rsidR="00C67C92" w:rsidRPr="00AF30AB" w:rsidRDefault="005009E5" w:rsidP="00C67C92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 w:rsidR="00713368" w:rsidRPr="00AF30AB" w14:paraId="0F69F8AD" w14:textId="77777777" w:rsidTr="003D1CA5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98"/>
        </w:trPr>
        <w:tc>
          <w:tcPr>
            <w:tcW w:w="10170" w:type="dxa"/>
            <w:gridSpan w:val="4"/>
          </w:tcPr>
          <w:p w14:paraId="06694432" w14:textId="455367FA" w:rsidR="00713368" w:rsidRPr="00AF30AB" w:rsidRDefault="00713368" w:rsidP="003D1CA5">
            <w:pPr>
              <w:ind w:left="2"/>
              <w:rPr>
                <w:b/>
                <w:bCs/>
                <w:sz w:val="19"/>
                <w:szCs w:val="19"/>
              </w:rPr>
            </w:pPr>
            <w:r w:rsidRPr="00AF30AB">
              <w:rPr>
                <w:rFonts w:eastAsia="Times New Roman"/>
                <w:b/>
                <w:bCs/>
                <w:sz w:val="19"/>
                <w:szCs w:val="19"/>
              </w:rPr>
              <w:t xml:space="preserve">Reporting  </w:t>
            </w:r>
          </w:p>
        </w:tc>
      </w:tr>
      <w:tr w:rsidR="00C67C92" w:rsidRPr="00AF30AB" w14:paraId="416276AA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423"/>
        </w:trPr>
        <w:tc>
          <w:tcPr>
            <w:tcW w:w="2234" w:type="dxa"/>
          </w:tcPr>
          <w:p w14:paraId="63F56375" w14:textId="2A64C2E6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Quotations presented </w:t>
            </w:r>
          </w:p>
        </w:tc>
        <w:tc>
          <w:tcPr>
            <w:tcW w:w="900" w:type="dxa"/>
          </w:tcPr>
          <w:p w14:paraId="6F75B566" w14:textId="2D86AE37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29</w:t>
            </w:r>
          </w:p>
        </w:tc>
        <w:tc>
          <w:tcPr>
            <w:tcW w:w="5670" w:type="dxa"/>
          </w:tcPr>
          <w:p w14:paraId="1A8A6B62" w14:textId="36945CAF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366" w:type="dxa"/>
          </w:tcPr>
          <w:p w14:paraId="1FFCD41F" w14:textId="1F4BE00A" w:rsidR="00C67C92" w:rsidRPr="00AF30AB" w:rsidRDefault="005009E5" w:rsidP="007C0D8F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–16</w:t>
            </w:r>
            <w:r w:rsidR="007C0D8F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Table 1</w:t>
            </w:r>
          </w:p>
        </w:tc>
      </w:tr>
      <w:tr w:rsidR="00C67C92" w:rsidRPr="00AF30AB" w14:paraId="3878058B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503"/>
        </w:trPr>
        <w:tc>
          <w:tcPr>
            <w:tcW w:w="2234" w:type="dxa"/>
          </w:tcPr>
          <w:p w14:paraId="5BCDABB4" w14:textId="7695C0D3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Data and findings consistent </w:t>
            </w:r>
          </w:p>
        </w:tc>
        <w:tc>
          <w:tcPr>
            <w:tcW w:w="900" w:type="dxa"/>
          </w:tcPr>
          <w:p w14:paraId="796F2395" w14:textId="1215673B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30</w:t>
            </w:r>
          </w:p>
        </w:tc>
        <w:tc>
          <w:tcPr>
            <w:tcW w:w="5670" w:type="dxa"/>
          </w:tcPr>
          <w:p w14:paraId="37B50470" w14:textId="001D7E98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as there consistency between the data presented and the findings?</w:t>
            </w:r>
          </w:p>
        </w:tc>
        <w:tc>
          <w:tcPr>
            <w:tcW w:w="1366" w:type="dxa"/>
          </w:tcPr>
          <w:p w14:paraId="36781986" w14:textId="10BFAD76" w:rsidR="00C67C92" w:rsidRPr="00AF30AB" w:rsidRDefault="007C0D8F" w:rsidP="007C0D8F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–16, Tables 1</w:t>
            </w:r>
            <w:r w:rsidR="002B423F">
              <w:rPr>
                <w:sz w:val="19"/>
                <w:szCs w:val="19"/>
              </w:rPr>
              <w:t xml:space="preserve"> and </w:t>
            </w:r>
            <w:r>
              <w:rPr>
                <w:sz w:val="19"/>
                <w:szCs w:val="19"/>
              </w:rPr>
              <w:t>2</w:t>
            </w:r>
          </w:p>
        </w:tc>
      </w:tr>
      <w:tr w:rsidR="00C67C92" w:rsidRPr="00AF30AB" w14:paraId="61D0683E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16"/>
        </w:trPr>
        <w:tc>
          <w:tcPr>
            <w:tcW w:w="2234" w:type="dxa"/>
          </w:tcPr>
          <w:p w14:paraId="340785AD" w14:textId="6A136599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Clarity of major themes </w:t>
            </w:r>
          </w:p>
        </w:tc>
        <w:tc>
          <w:tcPr>
            <w:tcW w:w="900" w:type="dxa"/>
          </w:tcPr>
          <w:p w14:paraId="6F79737E" w14:textId="00687A04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31</w:t>
            </w:r>
          </w:p>
        </w:tc>
        <w:tc>
          <w:tcPr>
            <w:tcW w:w="5670" w:type="dxa"/>
          </w:tcPr>
          <w:p w14:paraId="2150AC5A" w14:textId="0FD7D6F0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Were major themes clearly presented in the findings?</w:t>
            </w:r>
          </w:p>
        </w:tc>
        <w:tc>
          <w:tcPr>
            <w:tcW w:w="1366" w:type="dxa"/>
          </w:tcPr>
          <w:p w14:paraId="2EF0AAAD" w14:textId="005016FB" w:rsidR="00C67C92" w:rsidRPr="00AF30AB" w:rsidRDefault="002B423F" w:rsidP="00C67C92">
            <w:pPr>
              <w:ind w:left="1" w:right="12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, Table 1</w:t>
            </w:r>
          </w:p>
        </w:tc>
      </w:tr>
      <w:tr w:rsidR="00C67C92" w:rsidRPr="00AF30AB" w14:paraId="1A866FB0" w14:textId="77777777" w:rsidTr="000F36B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wBefore w:w="11" w:type="dxa"/>
          <w:trHeight w:val="396"/>
        </w:trPr>
        <w:tc>
          <w:tcPr>
            <w:tcW w:w="2234" w:type="dxa"/>
          </w:tcPr>
          <w:p w14:paraId="124619B8" w14:textId="052D7DAC" w:rsidR="00C67C92" w:rsidRPr="00AF30AB" w:rsidRDefault="00C67C92" w:rsidP="00C67C92">
            <w:pPr>
              <w:ind w:left="2"/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 xml:space="preserve">Clarity of minor themes </w:t>
            </w:r>
          </w:p>
        </w:tc>
        <w:tc>
          <w:tcPr>
            <w:tcW w:w="900" w:type="dxa"/>
          </w:tcPr>
          <w:p w14:paraId="133BF19C" w14:textId="60759882" w:rsidR="00C67C92" w:rsidRPr="00AF30AB" w:rsidRDefault="00560B4E" w:rsidP="00C67C92">
            <w:pPr>
              <w:ind w:left="2"/>
              <w:jc w:val="center"/>
              <w:rPr>
                <w:sz w:val="19"/>
                <w:szCs w:val="19"/>
              </w:rPr>
            </w:pPr>
            <w:r w:rsidRPr="00AF30AB">
              <w:rPr>
                <w:sz w:val="19"/>
                <w:szCs w:val="19"/>
              </w:rPr>
              <w:t>32</w:t>
            </w:r>
          </w:p>
        </w:tc>
        <w:tc>
          <w:tcPr>
            <w:tcW w:w="5670" w:type="dxa"/>
          </w:tcPr>
          <w:p w14:paraId="7DB0B467" w14:textId="735F405B" w:rsidR="00C67C92" w:rsidRPr="00AF30AB" w:rsidRDefault="00C67C92" w:rsidP="00C67C92">
            <w:pPr>
              <w:rPr>
                <w:sz w:val="19"/>
                <w:szCs w:val="19"/>
              </w:rPr>
            </w:pPr>
            <w:r w:rsidRPr="00AF30AB">
              <w:rPr>
                <w:rFonts w:eastAsia="Times New Roman"/>
                <w:sz w:val="19"/>
                <w:szCs w:val="19"/>
              </w:rPr>
              <w:t>Is there a description of diverse cases or a discussion of minor themes?</w:t>
            </w:r>
          </w:p>
        </w:tc>
        <w:tc>
          <w:tcPr>
            <w:tcW w:w="1366" w:type="dxa"/>
          </w:tcPr>
          <w:p w14:paraId="7F05BF3C" w14:textId="451C3D75" w:rsidR="00C67C92" w:rsidRPr="00AF30AB" w:rsidRDefault="002B423F" w:rsidP="00C67C92">
            <w:pPr>
              <w:ind w:left="1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–11</w:t>
            </w:r>
          </w:p>
        </w:tc>
      </w:tr>
    </w:tbl>
    <w:p w14:paraId="490F3060" w14:textId="77777777" w:rsidR="004D1F1F" w:rsidRPr="00F34277" w:rsidRDefault="004D1F1F" w:rsidP="00A43790">
      <w:pPr>
        <w:spacing w:after="0"/>
      </w:pPr>
    </w:p>
    <w:p w14:paraId="6410D961" w14:textId="7ADA380D" w:rsidR="003F2268" w:rsidRPr="00F34277" w:rsidRDefault="003F2268" w:rsidP="000D55FA">
      <w:pPr>
        <w:spacing w:after="0"/>
        <w:rPr>
          <w:sz w:val="19"/>
          <w:szCs w:val="19"/>
        </w:rPr>
      </w:pPr>
      <w:r w:rsidRPr="00F34277">
        <w:rPr>
          <w:rFonts w:eastAsia="Times New Roman"/>
          <w:sz w:val="19"/>
          <w:szCs w:val="19"/>
        </w:rPr>
        <w:t>Developed from:</w:t>
      </w:r>
      <w:r w:rsidR="000D55FA">
        <w:rPr>
          <w:sz w:val="19"/>
          <w:szCs w:val="19"/>
        </w:rPr>
        <w:t xml:space="preserve"> </w:t>
      </w:r>
      <w:r w:rsidRPr="00F34277">
        <w:rPr>
          <w:rFonts w:eastAsia="Times New Roman"/>
          <w:sz w:val="19"/>
          <w:szCs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F85F896" w14:textId="75704689" w:rsidR="009A17E5" w:rsidRPr="00F34277" w:rsidRDefault="009A17E5" w:rsidP="00A43790">
      <w:pPr>
        <w:spacing w:after="5"/>
      </w:pPr>
    </w:p>
    <w:sectPr w:rsidR="009A17E5" w:rsidRPr="00F34277" w:rsidSect="009A5876">
      <w:footerReference w:type="even" r:id="rId7"/>
      <w:footerReference w:type="default" r:id="rId8"/>
      <w:footerReference w:type="first" r:id="rId9"/>
      <w:pgSz w:w="11906" w:h="16838"/>
      <w:pgMar w:top="720" w:right="720" w:bottom="720" w:left="72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6D464" w14:textId="77777777" w:rsidR="00907531" w:rsidRDefault="00907531">
      <w:pPr>
        <w:spacing w:after="0" w:line="240" w:lineRule="auto"/>
      </w:pPr>
      <w:r>
        <w:separator/>
      </w:r>
    </w:p>
  </w:endnote>
  <w:endnote w:type="continuationSeparator" w:id="0">
    <w:p w14:paraId="34C3A1F8" w14:textId="77777777" w:rsidR="00907531" w:rsidRDefault="0090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54381" w14:textId="77777777" w:rsidR="00907531" w:rsidRDefault="00907531">
      <w:pPr>
        <w:spacing w:after="0" w:line="240" w:lineRule="auto"/>
      </w:pPr>
      <w:r>
        <w:separator/>
      </w:r>
    </w:p>
  </w:footnote>
  <w:footnote w:type="continuationSeparator" w:id="0">
    <w:p w14:paraId="16F50743" w14:textId="77777777" w:rsidR="00907531" w:rsidRDefault="00907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71B61"/>
    <w:rsid w:val="000D55FA"/>
    <w:rsid w:val="000F36B6"/>
    <w:rsid w:val="000F4584"/>
    <w:rsid w:val="00164C49"/>
    <w:rsid w:val="00245C9E"/>
    <w:rsid w:val="00274F5B"/>
    <w:rsid w:val="002B423F"/>
    <w:rsid w:val="002E292E"/>
    <w:rsid w:val="002E2FDB"/>
    <w:rsid w:val="002F5EB1"/>
    <w:rsid w:val="003523DB"/>
    <w:rsid w:val="0036082D"/>
    <w:rsid w:val="003960AF"/>
    <w:rsid w:val="003C0892"/>
    <w:rsid w:val="003D1CA5"/>
    <w:rsid w:val="003F2268"/>
    <w:rsid w:val="00437C66"/>
    <w:rsid w:val="0048373C"/>
    <w:rsid w:val="004D1F1F"/>
    <w:rsid w:val="00500542"/>
    <w:rsid w:val="005009E5"/>
    <w:rsid w:val="00515B32"/>
    <w:rsid w:val="005425A0"/>
    <w:rsid w:val="00547BAE"/>
    <w:rsid w:val="00560B4E"/>
    <w:rsid w:val="00654996"/>
    <w:rsid w:val="00693ACC"/>
    <w:rsid w:val="006E39FA"/>
    <w:rsid w:val="00700216"/>
    <w:rsid w:val="00713368"/>
    <w:rsid w:val="0072714F"/>
    <w:rsid w:val="007C0D8F"/>
    <w:rsid w:val="007D4B56"/>
    <w:rsid w:val="007F4BD4"/>
    <w:rsid w:val="0085221C"/>
    <w:rsid w:val="008705D4"/>
    <w:rsid w:val="008A4238"/>
    <w:rsid w:val="008B5337"/>
    <w:rsid w:val="008F132A"/>
    <w:rsid w:val="00907531"/>
    <w:rsid w:val="0098292C"/>
    <w:rsid w:val="009A01D1"/>
    <w:rsid w:val="009A17E5"/>
    <w:rsid w:val="009A5876"/>
    <w:rsid w:val="00A32429"/>
    <w:rsid w:val="00A3624D"/>
    <w:rsid w:val="00A43790"/>
    <w:rsid w:val="00A616DF"/>
    <w:rsid w:val="00A742BC"/>
    <w:rsid w:val="00A802A8"/>
    <w:rsid w:val="00A94B6E"/>
    <w:rsid w:val="00AE0292"/>
    <w:rsid w:val="00AF30AB"/>
    <w:rsid w:val="00B1040A"/>
    <w:rsid w:val="00B16FA0"/>
    <w:rsid w:val="00B34C8D"/>
    <w:rsid w:val="00B52887"/>
    <w:rsid w:val="00BE0459"/>
    <w:rsid w:val="00C02495"/>
    <w:rsid w:val="00C04D71"/>
    <w:rsid w:val="00C67C92"/>
    <w:rsid w:val="00CC6984"/>
    <w:rsid w:val="00D642C5"/>
    <w:rsid w:val="00D7666A"/>
    <w:rsid w:val="00DC375B"/>
    <w:rsid w:val="00DF5F8B"/>
    <w:rsid w:val="00E31627"/>
    <w:rsid w:val="00E4440C"/>
    <w:rsid w:val="00E818DA"/>
    <w:rsid w:val="00E95380"/>
    <w:rsid w:val="00EB7145"/>
    <w:rsid w:val="00F3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89</Words>
  <Characters>3262</Characters>
  <Application>Microsoft Office Word</Application>
  <DocSecurity>0</DocSecurity>
  <Lines>181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enna Murray</cp:lastModifiedBy>
  <cp:revision>29</cp:revision>
  <dcterms:created xsi:type="dcterms:W3CDTF">2025-12-16T15:37:00Z</dcterms:created>
  <dcterms:modified xsi:type="dcterms:W3CDTF">2025-12-16T23:14:00Z</dcterms:modified>
</cp:coreProperties>
</file>